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8CC702" w14:textId="2DC09D42" w:rsidR="005F200F" w:rsidRPr="00DE0C56" w:rsidRDefault="005F200F">
      <w:pPr>
        <w:widowControl/>
        <w:rPr>
          <w:rFonts w:ascii="Times New Roman" w:hAnsi="Times New Roman" w:cs="Times New Roman"/>
          <w:b/>
          <w:bCs/>
          <w:sz w:val="21"/>
          <w:szCs w:val="21"/>
          <w:lang w:eastAsia="ja-JP"/>
        </w:rPr>
      </w:pPr>
    </w:p>
    <w:tbl>
      <w:tblPr>
        <w:tblW w:w="9056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17"/>
        <w:gridCol w:w="1498"/>
        <w:gridCol w:w="567"/>
        <w:gridCol w:w="496"/>
        <w:gridCol w:w="1063"/>
        <w:gridCol w:w="851"/>
        <w:gridCol w:w="992"/>
        <w:gridCol w:w="709"/>
        <w:gridCol w:w="992"/>
        <w:gridCol w:w="971"/>
      </w:tblGrid>
      <w:tr w:rsidR="0073458D" w:rsidRPr="00DE0C56" w14:paraId="1A1F89F9" w14:textId="77777777" w:rsidTr="006506F2">
        <w:trPr>
          <w:trHeight w:val="68"/>
        </w:trPr>
        <w:tc>
          <w:tcPr>
            <w:tcW w:w="9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5662E4" w14:textId="77777777" w:rsidR="0073458D" w:rsidRPr="00DE0C56" w:rsidRDefault="0073458D" w:rsidP="000431E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9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1CADA7" w14:textId="77777777" w:rsidR="0073458D" w:rsidRPr="00DE0C56" w:rsidRDefault="0073458D" w:rsidP="000431E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63" w:type="dxa"/>
            <w:gridSpan w:val="2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10BFA23" w14:textId="32B5CCC7" w:rsidR="0073458D" w:rsidRPr="00E45DB1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OCV</w:t>
            </w:r>
          </w:p>
        </w:tc>
        <w:tc>
          <w:tcPr>
            <w:tcW w:w="3615" w:type="dxa"/>
            <w:gridSpan w:val="4"/>
            <w:vAlign w:val="center"/>
          </w:tcPr>
          <w:p w14:paraId="63E1954A" w14:textId="19C1D12E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6506F2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ja-JP"/>
              </w:rPr>
              <w:t>Stratified 5-fold cross-validation</w:t>
            </w:r>
          </w:p>
        </w:tc>
        <w:tc>
          <w:tcPr>
            <w:tcW w:w="1963" w:type="dxa"/>
            <w:gridSpan w:val="2"/>
            <w:vAlign w:val="center"/>
          </w:tcPr>
          <w:p w14:paraId="335D374E" w14:textId="07FF3003" w:rsidR="0073458D" w:rsidRPr="00DE0C56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ja-JP"/>
              </w:rPr>
              <w:t xml:space="preserve">Moran’s </w:t>
            </w:r>
            <w:r w:rsidRPr="0091506B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eastAsia="ja-JP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ja-JP"/>
              </w:rPr>
              <w:t xml:space="preserve"> test for residuals</w:t>
            </w:r>
          </w:p>
        </w:tc>
      </w:tr>
      <w:tr w:rsidR="0073458D" w:rsidRPr="00DE0C56" w14:paraId="5C81409C" w14:textId="0D1FED48" w:rsidTr="006506F2">
        <w:trPr>
          <w:trHeight w:val="68"/>
        </w:trPr>
        <w:tc>
          <w:tcPr>
            <w:tcW w:w="9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CB33D" w14:textId="77777777" w:rsidR="0073458D" w:rsidRPr="00DE0C56" w:rsidRDefault="0073458D" w:rsidP="0073458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9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52226" w14:textId="204A5CE0" w:rsidR="0073458D" w:rsidRPr="00DE0C56" w:rsidRDefault="0073458D" w:rsidP="006506F2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pecies</w:t>
            </w:r>
          </w:p>
        </w:tc>
        <w:tc>
          <w:tcPr>
            <w:tcW w:w="56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14337A" w14:textId="05298486" w:rsidR="0073458D" w:rsidRPr="00E45DB1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UC</w:t>
            </w:r>
          </w:p>
        </w:tc>
        <w:tc>
          <w:tcPr>
            <w:tcW w:w="496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07A63D" w14:textId="77777777" w:rsidR="0073458D" w:rsidRPr="00E45DB1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SS</w:t>
            </w:r>
          </w:p>
        </w:tc>
        <w:tc>
          <w:tcPr>
            <w:tcW w:w="1063" w:type="dxa"/>
            <w:vAlign w:val="center"/>
          </w:tcPr>
          <w:p w14:paraId="1CDE9AFB" w14:textId="75643264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UC mean</w:t>
            </w:r>
          </w:p>
        </w:tc>
        <w:tc>
          <w:tcPr>
            <w:tcW w:w="851" w:type="dxa"/>
            <w:vAlign w:val="center"/>
          </w:tcPr>
          <w:p w14:paraId="696E1C03" w14:textId="1FEE1E24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AUC SD</w:t>
            </w:r>
          </w:p>
        </w:tc>
        <w:tc>
          <w:tcPr>
            <w:tcW w:w="992" w:type="dxa"/>
            <w:vAlign w:val="center"/>
          </w:tcPr>
          <w:p w14:paraId="0F4BC36C" w14:textId="0D070FA4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TSS mean</w:t>
            </w:r>
          </w:p>
        </w:tc>
        <w:tc>
          <w:tcPr>
            <w:tcW w:w="709" w:type="dxa"/>
            <w:vAlign w:val="center"/>
          </w:tcPr>
          <w:p w14:paraId="269EC995" w14:textId="62EFC1C5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ja-JP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TSS SD</w:t>
            </w:r>
          </w:p>
        </w:tc>
        <w:tc>
          <w:tcPr>
            <w:tcW w:w="992" w:type="dxa"/>
            <w:vAlign w:val="center"/>
          </w:tcPr>
          <w:p w14:paraId="28B24558" w14:textId="60292C8B" w:rsidR="0073458D" w:rsidRPr="00DE0C56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ja-JP"/>
              </w:rPr>
              <w:t xml:space="preserve">Moran’s </w:t>
            </w:r>
            <w:r w:rsidRPr="0091506B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eastAsia="ja-JP"/>
              </w:rPr>
              <w:t>I</w:t>
            </w:r>
          </w:p>
        </w:tc>
        <w:tc>
          <w:tcPr>
            <w:tcW w:w="971" w:type="dxa"/>
            <w:vAlign w:val="center"/>
          </w:tcPr>
          <w:p w14:paraId="22EC4F06" w14:textId="7856722F" w:rsidR="0073458D" w:rsidRPr="00DE0C56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ja-JP"/>
              </w:rPr>
              <w:t>p-value</w:t>
            </w:r>
          </w:p>
        </w:tc>
      </w:tr>
      <w:tr w:rsidR="0073458D" w:rsidRPr="00DE0C56" w14:paraId="45B0BD18" w14:textId="5EA069BA" w:rsidTr="006506F2">
        <w:trPr>
          <w:trHeight w:val="118"/>
        </w:trPr>
        <w:tc>
          <w:tcPr>
            <w:tcW w:w="917" w:type="dxa"/>
            <w:vMerge w:val="restar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988154" w14:textId="77777777" w:rsidR="0073458D" w:rsidRPr="00DE0C56" w:rsidRDefault="0073458D" w:rsidP="0073458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ick</w:t>
            </w:r>
          </w:p>
        </w:tc>
        <w:tc>
          <w:tcPr>
            <w:tcW w:w="149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A6597F" w14:textId="77777777" w:rsidR="0073458D" w:rsidRPr="00DE0C56" w:rsidRDefault="0073458D" w:rsidP="006506F2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I. ovatus</w:t>
            </w:r>
          </w:p>
        </w:tc>
        <w:tc>
          <w:tcPr>
            <w:tcW w:w="56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27973A" w14:textId="46F27C11" w:rsidR="0073458D" w:rsidRPr="00E45DB1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sz w:val="21"/>
                <w:szCs w:val="21"/>
              </w:rPr>
              <w:t>0.88</w:t>
            </w:r>
          </w:p>
        </w:tc>
        <w:tc>
          <w:tcPr>
            <w:tcW w:w="496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E15CC5" w14:textId="5F8E6593" w:rsidR="0073458D" w:rsidRPr="00E45DB1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sz w:val="21"/>
                <w:szCs w:val="21"/>
              </w:rPr>
              <w:t>0.64</w:t>
            </w:r>
          </w:p>
        </w:tc>
        <w:tc>
          <w:tcPr>
            <w:tcW w:w="1063" w:type="dxa"/>
            <w:vAlign w:val="center"/>
          </w:tcPr>
          <w:p w14:paraId="4B04E886" w14:textId="22E98F70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88</w:t>
            </w:r>
          </w:p>
        </w:tc>
        <w:tc>
          <w:tcPr>
            <w:tcW w:w="851" w:type="dxa"/>
            <w:vAlign w:val="center"/>
          </w:tcPr>
          <w:p w14:paraId="5FFF8207" w14:textId="7530929A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992" w:type="dxa"/>
            <w:vAlign w:val="center"/>
          </w:tcPr>
          <w:p w14:paraId="2F5A0D9F" w14:textId="637512C2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71</w:t>
            </w:r>
          </w:p>
        </w:tc>
        <w:tc>
          <w:tcPr>
            <w:tcW w:w="709" w:type="dxa"/>
            <w:vAlign w:val="center"/>
          </w:tcPr>
          <w:p w14:paraId="310644CE" w14:textId="1D5D7D36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992" w:type="dxa"/>
            <w:vAlign w:val="center"/>
          </w:tcPr>
          <w:p w14:paraId="592EBB4F" w14:textId="34A820FC" w:rsidR="0073458D" w:rsidRPr="00DE0C56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2</w:t>
            </w:r>
          </w:p>
        </w:tc>
        <w:tc>
          <w:tcPr>
            <w:tcW w:w="971" w:type="dxa"/>
            <w:vAlign w:val="center"/>
          </w:tcPr>
          <w:p w14:paraId="1659425C" w14:textId="2D4D637F" w:rsidR="0073458D" w:rsidRPr="00DE0C56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8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</w:tr>
      <w:tr w:rsidR="0073458D" w:rsidRPr="00DE0C56" w14:paraId="7B83F09F" w14:textId="7953898D" w:rsidTr="006506F2">
        <w:trPr>
          <w:trHeight w:val="118"/>
        </w:trPr>
        <w:tc>
          <w:tcPr>
            <w:tcW w:w="917" w:type="dxa"/>
            <w:vMerge/>
            <w:vAlign w:val="center"/>
            <w:hideMark/>
          </w:tcPr>
          <w:p w14:paraId="28531F28" w14:textId="77777777" w:rsidR="0073458D" w:rsidRPr="00DE0C56" w:rsidRDefault="0073458D" w:rsidP="0073458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9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DF086B" w14:textId="77777777" w:rsidR="0073458D" w:rsidRPr="00DE0C56" w:rsidRDefault="0073458D" w:rsidP="006506F2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I. persulcatus</w:t>
            </w:r>
          </w:p>
        </w:tc>
        <w:tc>
          <w:tcPr>
            <w:tcW w:w="56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CCB928" w14:textId="74DBAA97" w:rsidR="0073458D" w:rsidRPr="00E45DB1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sz w:val="21"/>
                <w:szCs w:val="21"/>
              </w:rPr>
              <w:t>0.84</w:t>
            </w:r>
          </w:p>
        </w:tc>
        <w:tc>
          <w:tcPr>
            <w:tcW w:w="496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E807E6" w14:textId="2A2C5C2B" w:rsidR="0073458D" w:rsidRPr="00E45DB1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sz w:val="21"/>
                <w:szCs w:val="21"/>
              </w:rPr>
              <w:t>0.53</w:t>
            </w:r>
          </w:p>
        </w:tc>
        <w:tc>
          <w:tcPr>
            <w:tcW w:w="1063" w:type="dxa"/>
            <w:vAlign w:val="center"/>
          </w:tcPr>
          <w:p w14:paraId="14D0E707" w14:textId="26994734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851" w:type="dxa"/>
            <w:vAlign w:val="center"/>
          </w:tcPr>
          <w:p w14:paraId="7F9864A2" w14:textId="614D4D69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992" w:type="dxa"/>
            <w:vAlign w:val="center"/>
          </w:tcPr>
          <w:p w14:paraId="46048D06" w14:textId="6D9FA5D6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60</w:t>
            </w:r>
          </w:p>
        </w:tc>
        <w:tc>
          <w:tcPr>
            <w:tcW w:w="709" w:type="dxa"/>
            <w:vAlign w:val="center"/>
          </w:tcPr>
          <w:p w14:paraId="5024C9C7" w14:textId="20A9E3C7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92" w:type="dxa"/>
            <w:vAlign w:val="center"/>
          </w:tcPr>
          <w:p w14:paraId="0F7AD887" w14:textId="588A63D5" w:rsidR="0073458D" w:rsidRPr="00DE0C56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971" w:type="dxa"/>
            <w:vAlign w:val="center"/>
          </w:tcPr>
          <w:p w14:paraId="2D3BB450" w14:textId="33D6AFD3" w:rsidR="0073458D" w:rsidRPr="00DE0C56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</w:tr>
      <w:tr w:rsidR="0073458D" w:rsidRPr="00DE0C56" w14:paraId="36CCCDEE" w14:textId="66812073" w:rsidTr="006506F2">
        <w:trPr>
          <w:trHeight w:val="118"/>
        </w:trPr>
        <w:tc>
          <w:tcPr>
            <w:tcW w:w="917" w:type="dxa"/>
            <w:vMerge/>
            <w:vAlign w:val="center"/>
            <w:hideMark/>
          </w:tcPr>
          <w:p w14:paraId="0FB2FD73" w14:textId="77777777" w:rsidR="0073458D" w:rsidRPr="00DE0C56" w:rsidRDefault="0073458D" w:rsidP="0073458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9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B1D7A7" w14:textId="77777777" w:rsidR="0073458D" w:rsidRPr="00DE0C56" w:rsidRDefault="0073458D" w:rsidP="006506F2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I. pavlovskyi</w:t>
            </w:r>
          </w:p>
        </w:tc>
        <w:tc>
          <w:tcPr>
            <w:tcW w:w="56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C9BB3F" w14:textId="02D89419" w:rsidR="0073458D" w:rsidRPr="00E45DB1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sz w:val="21"/>
                <w:szCs w:val="21"/>
              </w:rPr>
              <w:t>0.82</w:t>
            </w:r>
          </w:p>
        </w:tc>
        <w:tc>
          <w:tcPr>
            <w:tcW w:w="496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2147D0" w14:textId="49B63895" w:rsidR="0073458D" w:rsidRPr="00E45DB1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sz w:val="21"/>
                <w:szCs w:val="21"/>
              </w:rPr>
              <w:t>0.66</w:t>
            </w:r>
          </w:p>
        </w:tc>
        <w:tc>
          <w:tcPr>
            <w:tcW w:w="1063" w:type="dxa"/>
            <w:vAlign w:val="center"/>
          </w:tcPr>
          <w:p w14:paraId="02C6CF3F" w14:textId="30940576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92</w:t>
            </w:r>
          </w:p>
        </w:tc>
        <w:tc>
          <w:tcPr>
            <w:tcW w:w="851" w:type="dxa"/>
            <w:vAlign w:val="center"/>
          </w:tcPr>
          <w:p w14:paraId="4B5C4851" w14:textId="39A2543D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992" w:type="dxa"/>
            <w:vAlign w:val="center"/>
          </w:tcPr>
          <w:p w14:paraId="7F6686F2" w14:textId="23866FDE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87</w:t>
            </w:r>
          </w:p>
        </w:tc>
        <w:tc>
          <w:tcPr>
            <w:tcW w:w="709" w:type="dxa"/>
            <w:vAlign w:val="center"/>
          </w:tcPr>
          <w:p w14:paraId="5F328B0D" w14:textId="777E6AF7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992" w:type="dxa"/>
            <w:vAlign w:val="center"/>
          </w:tcPr>
          <w:p w14:paraId="3A6B857A" w14:textId="2E5DCA9C" w:rsidR="0073458D" w:rsidRPr="00DE0C56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8</w:t>
            </w:r>
          </w:p>
        </w:tc>
        <w:tc>
          <w:tcPr>
            <w:tcW w:w="971" w:type="dxa"/>
            <w:vAlign w:val="center"/>
          </w:tcPr>
          <w:p w14:paraId="200953D8" w14:textId="28E8C6F7" w:rsidR="0073458D" w:rsidRPr="00DE0C56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8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</w:tr>
      <w:tr w:rsidR="0073458D" w:rsidRPr="00DE0C56" w14:paraId="1287C465" w14:textId="20E2428A" w:rsidTr="006506F2">
        <w:trPr>
          <w:trHeight w:val="118"/>
        </w:trPr>
        <w:tc>
          <w:tcPr>
            <w:tcW w:w="917" w:type="dxa"/>
            <w:vMerge/>
            <w:vAlign w:val="center"/>
            <w:hideMark/>
          </w:tcPr>
          <w:p w14:paraId="6A04F55B" w14:textId="77777777" w:rsidR="0073458D" w:rsidRPr="00DE0C56" w:rsidRDefault="0073458D" w:rsidP="0073458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9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45925A" w14:textId="77777777" w:rsidR="0073458D" w:rsidRPr="00DE0C56" w:rsidRDefault="0073458D" w:rsidP="006506F2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H. megaspinosa</w:t>
            </w:r>
          </w:p>
        </w:tc>
        <w:tc>
          <w:tcPr>
            <w:tcW w:w="56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D7E872" w14:textId="6EA57A21" w:rsidR="0073458D" w:rsidRPr="00E45DB1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sz w:val="21"/>
                <w:szCs w:val="21"/>
              </w:rPr>
              <w:t>0.90</w:t>
            </w:r>
          </w:p>
        </w:tc>
        <w:tc>
          <w:tcPr>
            <w:tcW w:w="496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FD4D34" w14:textId="5D4B3833" w:rsidR="0073458D" w:rsidRPr="00E45DB1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sz w:val="21"/>
                <w:szCs w:val="21"/>
              </w:rPr>
              <w:t>0.71</w:t>
            </w:r>
          </w:p>
        </w:tc>
        <w:tc>
          <w:tcPr>
            <w:tcW w:w="1063" w:type="dxa"/>
            <w:vAlign w:val="center"/>
          </w:tcPr>
          <w:p w14:paraId="231F740A" w14:textId="47DA8555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91</w:t>
            </w:r>
          </w:p>
        </w:tc>
        <w:tc>
          <w:tcPr>
            <w:tcW w:w="851" w:type="dxa"/>
            <w:vAlign w:val="center"/>
          </w:tcPr>
          <w:p w14:paraId="2E7D860E" w14:textId="2539F49C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992" w:type="dxa"/>
            <w:vAlign w:val="center"/>
          </w:tcPr>
          <w:p w14:paraId="7E345DCD" w14:textId="3B69B946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78</w:t>
            </w:r>
          </w:p>
        </w:tc>
        <w:tc>
          <w:tcPr>
            <w:tcW w:w="709" w:type="dxa"/>
            <w:vAlign w:val="center"/>
          </w:tcPr>
          <w:p w14:paraId="68C4C634" w14:textId="61F57989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992" w:type="dxa"/>
            <w:vAlign w:val="center"/>
          </w:tcPr>
          <w:p w14:paraId="299EAC64" w14:textId="310D5D65" w:rsidR="0073458D" w:rsidRPr="00DE0C56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971" w:type="dxa"/>
            <w:vAlign w:val="center"/>
          </w:tcPr>
          <w:p w14:paraId="08B35730" w14:textId="4C50F2DE" w:rsidR="0073458D" w:rsidRPr="00DE0C56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9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</w:tr>
      <w:tr w:rsidR="0073458D" w:rsidRPr="00DE0C56" w14:paraId="4FEA1F39" w14:textId="63247EB6" w:rsidTr="006506F2">
        <w:trPr>
          <w:trHeight w:val="118"/>
        </w:trPr>
        <w:tc>
          <w:tcPr>
            <w:tcW w:w="917" w:type="dxa"/>
            <w:vMerge/>
            <w:vAlign w:val="center"/>
            <w:hideMark/>
          </w:tcPr>
          <w:p w14:paraId="7D861DF2" w14:textId="77777777" w:rsidR="0073458D" w:rsidRPr="00DE0C56" w:rsidRDefault="0073458D" w:rsidP="0073458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9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37C327" w14:textId="77777777" w:rsidR="0073458D" w:rsidRPr="00DE0C56" w:rsidRDefault="0073458D" w:rsidP="006506F2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H. longicornis</w:t>
            </w:r>
          </w:p>
        </w:tc>
        <w:tc>
          <w:tcPr>
            <w:tcW w:w="56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980238" w14:textId="29B7F23E" w:rsidR="0073458D" w:rsidRPr="00347DD5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7DD5">
              <w:rPr>
                <w:rFonts w:ascii="Times New Roman" w:hAnsi="Times New Roman" w:cs="Times New Roman"/>
                <w:sz w:val="21"/>
                <w:szCs w:val="21"/>
              </w:rPr>
              <w:t>0.86</w:t>
            </w:r>
          </w:p>
        </w:tc>
        <w:tc>
          <w:tcPr>
            <w:tcW w:w="496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99F21C" w14:textId="10D4F5B7" w:rsidR="0073458D" w:rsidRPr="00347DD5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7DD5">
              <w:rPr>
                <w:rFonts w:ascii="Times New Roman" w:hAnsi="Times New Roman" w:cs="Times New Roman"/>
                <w:sz w:val="21"/>
                <w:szCs w:val="21"/>
              </w:rPr>
              <w:t>0.63</w:t>
            </w:r>
          </w:p>
        </w:tc>
        <w:tc>
          <w:tcPr>
            <w:tcW w:w="1063" w:type="dxa"/>
            <w:vAlign w:val="center"/>
          </w:tcPr>
          <w:p w14:paraId="0A1E07C1" w14:textId="21446512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80</w:t>
            </w:r>
          </w:p>
        </w:tc>
        <w:tc>
          <w:tcPr>
            <w:tcW w:w="851" w:type="dxa"/>
            <w:vAlign w:val="center"/>
          </w:tcPr>
          <w:p w14:paraId="4D965AD0" w14:textId="57E63762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992" w:type="dxa"/>
            <w:vAlign w:val="center"/>
          </w:tcPr>
          <w:p w14:paraId="183E911F" w14:textId="35E78E42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61</w:t>
            </w:r>
          </w:p>
        </w:tc>
        <w:tc>
          <w:tcPr>
            <w:tcW w:w="709" w:type="dxa"/>
            <w:vAlign w:val="center"/>
          </w:tcPr>
          <w:p w14:paraId="471AC5AC" w14:textId="0F4943C9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992" w:type="dxa"/>
            <w:vAlign w:val="center"/>
          </w:tcPr>
          <w:p w14:paraId="328CE69D" w14:textId="5FF4A2EA" w:rsidR="0073458D" w:rsidRPr="00DE0C56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971" w:type="dxa"/>
            <w:vAlign w:val="center"/>
          </w:tcPr>
          <w:p w14:paraId="3D1C1F5A" w14:textId="48D4B9DD" w:rsidR="0073458D" w:rsidRPr="00DE0C56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00</w:t>
            </w:r>
          </w:p>
        </w:tc>
      </w:tr>
      <w:tr w:rsidR="0073458D" w:rsidRPr="00DE0C56" w14:paraId="564E8C83" w14:textId="7AEB87EC" w:rsidTr="006506F2">
        <w:trPr>
          <w:trHeight w:val="118"/>
        </w:trPr>
        <w:tc>
          <w:tcPr>
            <w:tcW w:w="917" w:type="dxa"/>
            <w:vMerge/>
            <w:vAlign w:val="center"/>
            <w:hideMark/>
          </w:tcPr>
          <w:p w14:paraId="63BC9BB5" w14:textId="77777777" w:rsidR="0073458D" w:rsidRPr="00DE0C56" w:rsidRDefault="0073458D" w:rsidP="0073458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9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AE4BF7" w14:textId="77777777" w:rsidR="0073458D" w:rsidRPr="00DE0C56" w:rsidRDefault="0073458D" w:rsidP="006506F2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H. flava</w:t>
            </w:r>
          </w:p>
        </w:tc>
        <w:tc>
          <w:tcPr>
            <w:tcW w:w="56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FD7FB2" w14:textId="54E32201" w:rsidR="0073458D" w:rsidRPr="00347DD5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7DD5">
              <w:rPr>
                <w:rFonts w:ascii="Times New Roman" w:hAnsi="Times New Roman" w:cs="Times New Roman"/>
                <w:sz w:val="21"/>
                <w:szCs w:val="21"/>
              </w:rPr>
              <w:t>0.71</w:t>
            </w:r>
          </w:p>
        </w:tc>
        <w:tc>
          <w:tcPr>
            <w:tcW w:w="496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189665" w14:textId="289C66DE" w:rsidR="0073458D" w:rsidRPr="00347DD5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7DD5">
              <w:rPr>
                <w:rFonts w:ascii="Times New Roman" w:hAnsi="Times New Roman" w:cs="Times New Roman"/>
                <w:sz w:val="21"/>
                <w:szCs w:val="21"/>
              </w:rPr>
              <w:t>0.41</w:t>
            </w:r>
          </w:p>
        </w:tc>
        <w:tc>
          <w:tcPr>
            <w:tcW w:w="1063" w:type="dxa"/>
            <w:vAlign w:val="center"/>
          </w:tcPr>
          <w:p w14:paraId="38CA6CD5" w14:textId="08BA2647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851" w:type="dxa"/>
            <w:vAlign w:val="center"/>
          </w:tcPr>
          <w:p w14:paraId="155C5053" w14:textId="685B245E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992" w:type="dxa"/>
            <w:vAlign w:val="center"/>
          </w:tcPr>
          <w:p w14:paraId="6C489A1D" w14:textId="0B8F1B4B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709" w:type="dxa"/>
            <w:vAlign w:val="center"/>
          </w:tcPr>
          <w:p w14:paraId="451ADD0D" w14:textId="0C16CA5D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992" w:type="dxa"/>
            <w:vAlign w:val="center"/>
          </w:tcPr>
          <w:p w14:paraId="3FF2EC90" w14:textId="691E2914" w:rsidR="0073458D" w:rsidRPr="00DE0C56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2</w:t>
            </w:r>
          </w:p>
        </w:tc>
        <w:tc>
          <w:tcPr>
            <w:tcW w:w="971" w:type="dxa"/>
            <w:vAlign w:val="center"/>
          </w:tcPr>
          <w:p w14:paraId="48BE0A36" w14:textId="1130F4CB" w:rsidR="0073458D" w:rsidRPr="00DE0C56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8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</w:tr>
      <w:tr w:rsidR="0073458D" w:rsidRPr="00DE0C56" w14:paraId="0F436078" w14:textId="3D9A837F" w:rsidTr="006506F2">
        <w:trPr>
          <w:trHeight w:val="118"/>
        </w:trPr>
        <w:tc>
          <w:tcPr>
            <w:tcW w:w="917" w:type="dxa"/>
            <w:vMerge/>
            <w:vAlign w:val="center"/>
            <w:hideMark/>
          </w:tcPr>
          <w:p w14:paraId="1E71661E" w14:textId="77777777" w:rsidR="0073458D" w:rsidRPr="00DE0C56" w:rsidRDefault="0073458D" w:rsidP="0073458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98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674F48" w14:textId="77777777" w:rsidR="0073458D" w:rsidRPr="00DE0C56" w:rsidRDefault="0073458D" w:rsidP="006506F2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H. japonica</w:t>
            </w:r>
          </w:p>
        </w:tc>
        <w:tc>
          <w:tcPr>
            <w:tcW w:w="56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F1B5B3" w14:textId="132318B6" w:rsidR="0073458D" w:rsidRPr="00347DD5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7DD5">
              <w:rPr>
                <w:rFonts w:ascii="Times New Roman" w:hAnsi="Times New Roman" w:cs="Times New Roman"/>
                <w:sz w:val="21"/>
                <w:szCs w:val="21"/>
              </w:rPr>
              <w:t>0.80</w:t>
            </w:r>
          </w:p>
        </w:tc>
        <w:tc>
          <w:tcPr>
            <w:tcW w:w="496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D45164" w14:textId="4477AB39" w:rsidR="0073458D" w:rsidRPr="00347DD5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47DD5">
              <w:rPr>
                <w:rFonts w:ascii="Times New Roman" w:hAnsi="Times New Roman" w:cs="Times New Roman"/>
                <w:sz w:val="21"/>
                <w:szCs w:val="21"/>
              </w:rPr>
              <w:t>0.58</w:t>
            </w:r>
          </w:p>
        </w:tc>
        <w:tc>
          <w:tcPr>
            <w:tcW w:w="1063" w:type="dxa"/>
            <w:vAlign w:val="center"/>
          </w:tcPr>
          <w:p w14:paraId="6BB37CB8" w14:textId="615E1B83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851" w:type="dxa"/>
            <w:vAlign w:val="center"/>
          </w:tcPr>
          <w:p w14:paraId="4C3CCB10" w14:textId="72526699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992" w:type="dxa"/>
            <w:vAlign w:val="center"/>
          </w:tcPr>
          <w:p w14:paraId="080268CB" w14:textId="5E36FF01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72</w:t>
            </w:r>
          </w:p>
        </w:tc>
        <w:tc>
          <w:tcPr>
            <w:tcW w:w="709" w:type="dxa"/>
            <w:vAlign w:val="center"/>
          </w:tcPr>
          <w:p w14:paraId="1AEB93EB" w14:textId="7EE1BA20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992" w:type="dxa"/>
            <w:vAlign w:val="center"/>
          </w:tcPr>
          <w:p w14:paraId="3C38BE2C" w14:textId="329F0E12" w:rsidR="0073458D" w:rsidRPr="00DE0C56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971" w:type="dxa"/>
            <w:vAlign w:val="center"/>
          </w:tcPr>
          <w:p w14:paraId="5FC49A06" w14:textId="7FF5D646" w:rsidR="0073458D" w:rsidRPr="00DE0C56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58</w:t>
            </w:r>
          </w:p>
        </w:tc>
      </w:tr>
      <w:tr w:rsidR="0073458D" w:rsidRPr="00DE0C56" w14:paraId="79A011DD" w14:textId="1455C9B3" w:rsidTr="006506F2">
        <w:trPr>
          <w:trHeight w:val="118"/>
        </w:trPr>
        <w:tc>
          <w:tcPr>
            <w:tcW w:w="917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887BA" w14:textId="77777777" w:rsidR="0073458D" w:rsidRPr="00DE0C56" w:rsidRDefault="0073458D" w:rsidP="0073458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thogen</w:t>
            </w:r>
          </w:p>
        </w:tc>
        <w:tc>
          <w:tcPr>
            <w:tcW w:w="149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BC3E2" w14:textId="77777777" w:rsidR="0073458D" w:rsidRPr="00DE0C56" w:rsidRDefault="0073458D" w:rsidP="006506F2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BEV</w:t>
            </w:r>
          </w:p>
        </w:tc>
        <w:tc>
          <w:tcPr>
            <w:tcW w:w="56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5EE83C" w14:textId="3DF090E2" w:rsidR="0073458D" w:rsidRPr="00E45DB1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sz w:val="21"/>
                <w:szCs w:val="21"/>
              </w:rPr>
              <w:t>0.75</w:t>
            </w:r>
          </w:p>
        </w:tc>
        <w:tc>
          <w:tcPr>
            <w:tcW w:w="496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0003D6" w14:textId="50F30C83" w:rsidR="0073458D" w:rsidRPr="00E45DB1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sz w:val="21"/>
                <w:szCs w:val="21"/>
              </w:rPr>
              <w:t>0.53</w:t>
            </w:r>
          </w:p>
        </w:tc>
        <w:tc>
          <w:tcPr>
            <w:tcW w:w="1063" w:type="dxa"/>
            <w:vAlign w:val="center"/>
          </w:tcPr>
          <w:p w14:paraId="3A27929F" w14:textId="34AE6BFD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80</w:t>
            </w:r>
          </w:p>
        </w:tc>
        <w:tc>
          <w:tcPr>
            <w:tcW w:w="851" w:type="dxa"/>
            <w:vAlign w:val="center"/>
          </w:tcPr>
          <w:p w14:paraId="673F2BD8" w14:textId="2271A73F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992" w:type="dxa"/>
            <w:vAlign w:val="center"/>
          </w:tcPr>
          <w:p w14:paraId="09306571" w14:textId="7D29E9A9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709" w:type="dxa"/>
            <w:vAlign w:val="center"/>
          </w:tcPr>
          <w:p w14:paraId="5801D323" w14:textId="4BF5E710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992" w:type="dxa"/>
            <w:vAlign w:val="center"/>
          </w:tcPr>
          <w:p w14:paraId="02BC8BFE" w14:textId="5A966DDE" w:rsidR="0073458D" w:rsidRPr="00DE0C56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1" w:type="dxa"/>
            <w:vAlign w:val="center"/>
          </w:tcPr>
          <w:p w14:paraId="1B30B940" w14:textId="36DFC5D6" w:rsidR="0073458D" w:rsidRPr="00DE0C56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3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</w:tr>
      <w:tr w:rsidR="0073458D" w:rsidRPr="00DE0C56" w14:paraId="70552E00" w14:textId="373F9DC6" w:rsidTr="006506F2">
        <w:trPr>
          <w:trHeight w:val="118"/>
        </w:trPr>
        <w:tc>
          <w:tcPr>
            <w:tcW w:w="917" w:type="dxa"/>
            <w:vMerge/>
            <w:vAlign w:val="center"/>
            <w:hideMark/>
          </w:tcPr>
          <w:p w14:paraId="0CDA457F" w14:textId="77777777" w:rsidR="0073458D" w:rsidRPr="00DE0C56" w:rsidRDefault="0073458D" w:rsidP="0073458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9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8D681" w14:textId="77777777" w:rsidR="0073458D" w:rsidRPr="00DE0C56" w:rsidRDefault="0073458D" w:rsidP="006506F2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ZV</w:t>
            </w:r>
          </w:p>
        </w:tc>
        <w:tc>
          <w:tcPr>
            <w:tcW w:w="56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143D6E" w14:textId="1733D256" w:rsidR="0073458D" w:rsidRPr="00E45DB1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sz w:val="21"/>
                <w:szCs w:val="21"/>
              </w:rPr>
              <w:t>0.72</w:t>
            </w:r>
          </w:p>
        </w:tc>
        <w:tc>
          <w:tcPr>
            <w:tcW w:w="496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859296" w14:textId="3A18F16D" w:rsidR="0073458D" w:rsidRPr="00E45DB1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sz w:val="21"/>
                <w:szCs w:val="21"/>
              </w:rPr>
              <w:t>0.52</w:t>
            </w:r>
          </w:p>
        </w:tc>
        <w:tc>
          <w:tcPr>
            <w:tcW w:w="1063" w:type="dxa"/>
            <w:vAlign w:val="center"/>
          </w:tcPr>
          <w:p w14:paraId="1E948063" w14:textId="33AE3598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89</w:t>
            </w:r>
          </w:p>
        </w:tc>
        <w:tc>
          <w:tcPr>
            <w:tcW w:w="851" w:type="dxa"/>
            <w:vAlign w:val="center"/>
          </w:tcPr>
          <w:p w14:paraId="7CC879DB" w14:textId="3D4AC775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992" w:type="dxa"/>
            <w:vAlign w:val="center"/>
          </w:tcPr>
          <w:p w14:paraId="29ABFAC2" w14:textId="78D2B907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709" w:type="dxa"/>
            <w:vAlign w:val="center"/>
          </w:tcPr>
          <w:p w14:paraId="7E6688AB" w14:textId="47114677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992" w:type="dxa"/>
            <w:vAlign w:val="center"/>
          </w:tcPr>
          <w:p w14:paraId="3E647120" w14:textId="590DB85C" w:rsidR="0073458D" w:rsidRPr="00DE0C56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2</w:t>
            </w:r>
          </w:p>
        </w:tc>
        <w:tc>
          <w:tcPr>
            <w:tcW w:w="971" w:type="dxa"/>
            <w:vAlign w:val="center"/>
          </w:tcPr>
          <w:p w14:paraId="420E0612" w14:textId="76A8E09F" w:rsidR="0073458D" w:rsidRPr="00DE0C56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7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</w:tr>
      <w:tr w:rsidR="0073458D" w:rsidRPr="00DE0C56" w14:paraId="5A74B8E2" w14:textId="2F0BAB8B" w:rsidTr="006506F2">
        <w:trPr>
          <w:trHeight w:val="118"/>
        </w:trPr>
        <w:tc>
          <w:tcPr>
            <w:tcW w:w="917" w:type="dxa"/>
            <w:vMerge/>
            <w:vAlign w:val="center"/>
          </w:tcPr>
          <w:p w14:paraId="0ED2A7F8" w14:textId="77777777" w:rsidR="0073458D" w:rsidRPr="00DE0C56" w:rsidRDefault="0073458D" w:rsidP="0073458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9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829336" w14:textId="77777777" w:rsidR="0073458D" w:rsidRPr="00DE0C56" w:rsidRDefault="0073458D" w:rsidP="006506F2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JNV</w:t>
            </w:r>
          </w:p>
        </w:tc>
        <w:tc>
          <w:tcPr>
            <w:tcW w:w="56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A16733E" w14:textId="69F2C7AC" w:rsidR="0073458D" w:rsidRPr="00E45DB1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sz w:val="21"/>
                <w:szCs w:val="21"/>
              </w:rPr>
              <w:t>0.87</w:t>
            </w:r>
          </w:p>
        </w:tc>
        <w:tc>
          <w:tcPr>
            <w:tcW w:w="496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A50024B" w14:textId="21E312F6" w:rsidR="0073458D" w:rsidRPr="00E45DB1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sz w:val="21"/>
                <w:szCs w:val="21"/>
              </w:rPr>
              <w:t>0.69</w:t>
            </w:r>
          </w:p>
        </w:tc>
        <w:tc>
          <w:tcPr>
            <w:tcW w:w="1063" w:type="dxa"/>
            <w:vAlign w:val="center"/>
          </w:tcPr>
          <w:p w14:paraId="6DC0C684" w14:textId="7CC925E8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91</w:t>
            </w:r>
          </w:p>
        </w:tc>
        <w:tc>
          <w:tcPr>
            <w:tcW w:w="851" w:type="dxa"/>
            <w:vAlign w:val="center"/>
          </w:tcPr>
          <w:p w14:paraId="06BC992E" w14:textId="4BC03DF3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992" w:type="dxa"/>
            <w:vAlign w:val="center"/>
          </w:tcPr>
          <w:p w14:paraId="63ADCC5E" w14:textId="2915791B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86</w:t>
            </w:r>
          </w:p>
        </w:tc>
        <w:tc>
          <w:tcPr>
            <w:tcW w:w="709" w:type="dxa"/>
            <w:vAlign w:val="center"/>
          </w:tcPr>
          <w:p w14:paraId="1E84D5FC" w14:textId="37D3D4E1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992" w:type="dxa"/>
            <w:vAlign w:val="center"/>
          </w:tcPr>
          <w:p w14:paraId="3C773154" w14:textId="3E9613DD" w:rsidR="0073458D" w:rsidRPr="00DE0C56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2</w:t>
            </w:r>
          </w:p>
        </w:tc>
        <w:tc>
          <w:tcPr>
            <w:tcW w:w="971" w:type="dxa"/>
            <w:vAlign w:val="center"/>
          </w:tcPr>
          <w:p w14:paraId="178C99AF" w14:textId="19E4F7B5" w:rsidR="0073458D" w:rsidRPr="00DE0C56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3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</w:tr>
      <w:tr w:rsidR="0073458D" w:rsidRPr="00DE0C56" w14:paraId="2E43F00D" w14:textId="07F09F6D" w:rsidTr="006506F2">
        <w:trPr>
          <w:trHeight w:val="118"/>
        </w:trPr>
        <w:tc>
          <w:tcPr>
            <w:tcW w:w="917" w:type="dxa"/>
            <w:vMerge/>
            <w:vAlign w:val="center"/>
          </w:tcPr>
          <w:p w14:paraId="4AE59470" w14:textId="77777777" w:rsidR="0073458D" w:rsidRPr="00DE0C56" w:rsidRDefault="0073458D" w:rsidP="0073458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9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7C5A76" w14:textId="77777777" w:rsidR="0073458D" w:rsidRPr="00DE0C56" w:rsidRDefault="0073458D" w:rsidP="006506F2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DB</w:t>
            </w:r>
          </w:p>
        </w:tc>
        <w:tc>
          <w:tcPr>
            <w:tcW w:w="56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EFB4398" w14:textId="1F5B3C6A" w:rsidR="0073458D" w:rsidRPr="00E45DB1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</w:tc>
        <w:tc>
          <w:tcPr>
            <w:tcW w:w="496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85CE181" w14:textId="0A296835" w:rsidR="0073458D" w:rsidRPr="00E45DB1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sz w:val="21"/>
                <w:szCs w:val="21"/>
              </w:rPr>
              <w:t>0.57</w:t>
            </w:r>
          </w:p>
        </w:tc>
        <w:tc>
          <w:tcPr>
            <w:tcW w:w="1063" w:type="dxa"/>
            <w:vAlign w:val="center"/>
          </w:tcPr>
          <w:p w14:paraId="3520CBB3" w14:textId="549A8DEF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851" w:type="dxa"/>
            <w:vAlign w:val="center"/>
          </w:tcPr>
          <w:p w14:paraId="092CEC35" w14:textId="4843EDA1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992" w:type="dxa"/>
            <w:vAlign w:val="center"/>
          </w:tcPr>
          <w:p w14:paraId="3FCADDEE" w14:textId="7100113A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709" w:type="dxa"/>
            <w:vAlign w:val="center"/>
          </w:tcPr>
          <w:p w14:paraId="7033E656" w14:textId="2AA1D2CF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992" w:type="dxa"/>
            <w:vAlign w:val="center"/>
          </w:tcPr>
          <w:p w14:paraId="00601A92" w14:textId="6911F013" w:rsidR="0073458D" w:rsidRPr="00DE0C56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971" w:type="dxa"/>
            <w:vAlign w:val="center"/>
          </w:tcPr>
          <w:p w14:paraId="46336739" w14:textId="5D3D3B38" w:rsidR="0073458D" w:rsidRPr="00DE0C56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</w:tr>
      <w:tr w:rsidR="0073458D" w:rsidRPr="00DE0C56" w14:paraId="516D1414" w14:textId="3D0BBD57" w:rsidTr="006506F2">
        <w:trPr>
          <w:trHeight w:val="141"/>
        </w:trPr>
        <w:tc>
          <w:tcPr>
            <w:tcW w:w="917" w:type="dxa"/>
            <w:vMerge/>
            <w:vAlign w:val="center"/>
            <w:hideMark/>
          </w:tcPr>
          <w:p w14:paraId="7F5CE28F" w14:textId="77777777" w:rsidR="0073458D" w:rsidRPr="00DE0C56" w:rsidRDefault="0073458D" w:rsidP="0073458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9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C7EDD" w14:textId="77777777" w:rsidR="0073458D" w:rsidRPr="00DE0C56" w:rsidRDefault="0073458D" w:rsidP="006506F2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LDB</w:t>
            </w:r>
          </w:p>
        </w:tc>
        <w:tc>
          <w:tcPr>
            <w:tcW w:w="56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1EED1C" w14:textId="718F677B" w:rsidR="0073458D" w:rsidRPr="00E45DB1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sz w:val="21"/>
                <w:szCs w:val="21"/>
              </w:rPr>
              <w:t>0.86</w:t>
            </w:r>
          </w:p>
        </w:tc>
        <w:tc>
          <w:tcPr>
            <w:tcW w:w="496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7B25FD" w14:textId="2581DCA9" w:rsidR="0073458D" w:rsidRPr="00E45DB1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sz w:val="21"/>
                <w:szCs w:val="21"/>
              </w:rPr>
              <w:t>0.59</w:t>
            </w:r>
          </w:p>
        </w:tc>
        <w:tc>
          <w:tcPr>
            <w:tcW w:w="1063" w:type="dxa"/>
            <w:vAlign w:val="center"/>
          </w:tcPr>
          <w:p w14:paraId="066B7EF6" w14:textId="1D2128E4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78</w:t>
            </w:r>
          </w:p>
        </w:tc>
        <w:tc>
          <w:tcPr>
            <w:tcW w:w="851" w:type="dxa"/>
            <w:vAlign w:val="center"/>
          </w:tcPr>
          <w:p w14:paraId="7337267A" w14:textId="1C2A7691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92" w:type="dxa"/>
            <w:vAlign w:val="center"/>
          </w:tcPr>
          <w:p w14:paraId="6B7F0EA3" w14:textId="241353F2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709" w:type="dxa"/>
            <w:vAlign w:val="center"/>
          </w:tcPr>
          <w:p w14:paraId="4BEDB4CE" w14:textId="14883865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992" w:type="dxa"/>
            <w:vAlign w:val="center"/>
          </w:tcPr>
          <w:p w14:paraId="5CAB599B" w14:textId="12185E7E" w:rsidR="0073458D" w:rsidRPr="00DE0C56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971" w:type="dxa"/>
            <w:vAlign w:val="center"/>
          </w:tcPr>
          <w:p w14:paraId="64F25A5D" w14:textId="0CED1C1A" w:rsidR="0073458D" w:rsidRPr="00DE0C56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48</w:t>
            </w:r>
          </w:p>
        </w:tc>
      </w:tr>
      <w:tr w:rsidR="0073458D" w:rsidRPr="00DE0C56" w14:paraId="047A3EB0" w14:textId="40818810" w:rsidTr="006506F2">
        <w:trPr>
          <w:trHeight w:val="141"/>
        </w:trPr>
        <w:tc>
          <w:tcPr>
            <w:tcW w:w="917" w:type="dxa"/>
            <w:vMerge/>
            <w:vAlign w:val="center"/>
            <w:hideMark/>
          </w:tcPr>
          <w:p w14:paraId="60A833CE" w14:textId="77777777" w:rsidR="0073458D" w:rsidRPr="00DE0C56" w:rsidRDefault="0073458D" w:rsidP="0073458D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9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85F4C" w14:textId="77777777" w:rsidR="0073458D" w:rsidRPr="00DE0C56" w:rsidRDefault="0073458D" w:rsidP="006506F2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E0C5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FB</w:t>
            </w:r>
          </w:p>
        </w:tc>
        <w:tc>
          <w:tcPr>
            <w:tcW w:w="567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88D78C" w14:textId="01FB065B" w:rsidR="0073458D" w:rsidRPr="00E45DB1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sz w:val="21"/>
                <w:szCs w:val="21"/>
              </w:rPr>
              <w:t>0.76</w:t>
            </w:r>
          </w:p>
        </w:tc>
        <w:tc>
          <w:tcPr>
            <w:tcW w:w="496" w:type="dxa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C1EBA8" w14:textId="162F8510" w:rsidR="0073458D" w:rsidRPr="00E45DB1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E45DB1">
              <w:rPr>
                <w:rFonts w:ascii="Times New Roman" w:hAnsi="Times New Roman" w:cs="Times New Roman"/>
                <w:sz w:val="21"/>
                <w:szCs w:val="21"/>
              </w:rPr>
              <w:t>0.61</w:t>
            </w:r>
          </w:p>
        </w:tc>
        <w:tc>
          <w:tcPr>
            <w:tcW w:w="1063" w:type="dxa"/>
            <w:vAlign w:val="center"/>
          </w:tcPr>
          <w:p w14:paraId="444DA554" w14:textId="48E82720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71</w:t>
            </w:r>
          </w:p>
        </w:tc>
        <w:tc>
          <w:tcPr>
            <w:tcW w:w="851" w:type="dxa"/>
            <w:vAlign w:val="center"/>
          </w:tcPr>
          <w:p w14:paraId="1DC02FF0" w14:textId="0D31C574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992" w:type="dxa"/>
            <w:vAlign w:val="center"/>
          </w:tcPr>
          <w:p w14:paraId="29916D5A" w14:textId="4970A9EA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61</w:t>
            </w:r>
          </w:p>
        </w:tc>
        <w:tc>
          <w:tcPr>
            <w:tcW w:w="709" w:type="dxa"/>
            <w:vAlign w:val="center"/>
          </w:tcPr>
          <w:p w14:paraId="5FD33F86" w14:textId="02334762" w:rsidR="0073458D" w:rsidRPr="0073458D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06F2">
              <w:rPr>
                <w:rFonts w:ascii="Times New Roman" w:eastAsia="Yu Gothic" w:hAnsi="Times New Roman"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992" w:type="dxa"/>
            <w:vAlign w:val="center"/>
          </w:tcPr>
          <w:p w14:paraId="7E94F9EE" w14:textId="793E230A" w:rsidR="0073458D" w:rsidRPr="00DE0C56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</w:t>
            </w:r>
          </w:p>
        </w:tc>
        <w:tc>
          <w:tcPr>
            <w:tcW w:w="971" w:type="dxa"/>
            <w:vAlign w:val="center"/>
          </w:tcPr>
          <w:p w14:paraId="71CC6759" w14:textId="6E0CF528" w:rsidR="0073458D" w:rsidRPr="00DE0C56" w:rsidRDefault="0073458D" w:rsidP="006506F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50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6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</w:tr>
    </w:tbl>
    <w:p w14:paraId="5578B412" w14:textId="157F3AF9" w:rsidR="001F3E58" w:rsidRDefault="001F3E58" w:rsidP="0014136A">
      <w:pPr>
        <w:widowControl/>
        <w:rPr>
          <w:rFonts w:ascii="Times New Roman" w:hAnsi="Times New Roman" w:cs="Times New Roman"/>
          <w:sz w:val="21"/>
          <w:szCs w:val="21"/>
          <w:lang w:eastAsia="ja-JP"/>
        </w:rPr>
      </w:pPr>
    </w:p>
    <w:p w14:paraId="01A0542B" w14:textId="77777777" w:rsidR="00310651" w:rsidRPr="00DE0C56" w:rsidRDefault="00310651" w:rsidP="0014136A">
      <w:pPr>
        <w:widowControl/>
        <w:rPr>
          <w:rFonts w:ascii="Times New Roman" w:hAnsi="Times New Roman" w:cs="Times New Roman"/>
          <w:sz w:val="21"/>
          <w:szCs w:val="21"/>
          <w:lang w:eastAsia="ja-JP"/>
        </w:rPr>
      </w:pPr>
    </w:p>
    <w:sectPr w:rsidR="00310651" w:rsidRPr="00DE0C56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6BE"/>
    <w:rsid w:val="00014044"/>
    <w:rsid w:val="00016ACC"/>
    <w:rsid w:val="00030222"/>
    <w:rsid w:val="00031947"/>
    <w:rsid w:val="00031EDC"/>
    <w:rsid w:val="00033188"/>
    <w:rsid w:val="0005231D"/>
    <w:rsid w:val="00054BF0"/>
    <w:rsid w:val="00066324"/>
    <w:rsid w:val="00066DB6"/>
    <w:rsid w:val="00073C23"/>
    <w:rsid w:val="000815F0"/>
    <w:rsid w:val="00083AEC"/>
    <w:rsid w:val="00092DA7"/>
    <w:rsid w:val="000973C3"/>
    <w:rsid w:val="000A2523"/>
    <w:rsid w:val="000A5D0B"/>
    <w:rsid w:val="000A771E"/>
    <w:rsid w:val="000B0F0A"/>
    <w:rsid w:val="000B2DF5"/>
    <w:rsid w:val="000B6D52"/>
    <w:rsid w:val="000B7622"/>
    <w:rsid w:val="000C0686"/>
    <w:rsid w:val="000F0464"/>
    <w:rsid w:val="000F0F6E"/>
    <w:rsid w:val="000F5BC6"/>
    <w:rsid w:val="00100634"/>
    <w:rsid w:val="001127D6"/>
    <w:rsid w:val="00120D3C"/>
    <w:rsid w:val="00123795"/>
    <w:rsid w:val="00123EB2"/>
    <w:rsid w:val="001246CA"/>
    <w:rsid w:val="00125A17"/>
    <w:rsid w:val="00125CED"/>
    <w:rsid w:val="0012770A"/>
    <w:rsid w:val="00131218"/>
    <w:rsid w:val="00131E5B"/>
    <w:rsid w:val="00132561"/>
    <w:rsid w:val="0013520C"/>
    <w:rsid w:val="0014082D"/>
    <w:rsid w:val="0014136A"/>
    <w:rsid w:val="00152CF8"/>
    <w:rsid w:val="001553ED"/>
    <w:rsid w:val="001554DE"/>
    <w:rsid w:val="00157B0B"/>
    <w:rsid w:val="00161D78"/>
    <w:rsid w:val="00175DFD"/>
    <w:rsid w:val="00184D67"/>
    <w:rsid w:val="00185E62"/>
    <w:rsid w:val="001868EF"/>
    <w:rsid w:val="0019475D"/>
    <w:rsid w:val="00197C13"/>
    <w:rsid w:val="001A2C88"/>
    <w:rsid w:val="001A7700"/>
    <w:rsid w:val="001B1481"/>
    <w:rsid w:val="001B79CB"/>
    <w:rsid w:val="001C1732"/>
    <w:rsid w:val="001D5198"/>
    <w:rsid w:val="001E40A4"/>
    <w:rsid w:val="001E4548"/>
    <w:rsid w:val="001E512D"/>
    <w:rsid w:val="001E6974"/>
    <w:rsid w:val="001F3E58"/>
    <w:rsid w:val="001F46E2"/>
    <w:rsid w:val="001F51AD"/>
    <w:rsid w:val="001F5387"/>
    <w:rsid w:val="00201868"/>
    <w:rsid w:val="00203091"/>
    <w:rsid w:val="002045B6"/>
    <w:rsid w:val="00216203"/>
    <w:rsid w:val="00220F19"/>
    <w:rsid w:val="0022473B"/>
    <w:rsid w:val="00231DE9"/>
    <w:rsid w:val="0023281D"/>
    <w:rsid w:val="002378AC"/>
    <w:rsid w:val="00244116"/>
    <w:rsid w:val="00250117"/>
    <w:rsid w:val="00252F87"/>
    <w:rsid w:val="002546A9"/>
    <w:rsid w:val="00256D8B"/>
    <w:rsid w:val="00261503"/>
    <w:rsid w:val="00271BDB"/>
    <w:rsid w:val="00271D14"/>
    <w:rsid w:val="00276DAD"/>
    <w:rsid w:val="002852E8"/>
    <w:rsid w:val="002A1FEE"/>
    <w:rsid w:val="002A5098"/>
    <w:rsid w:val="002A6CB6"/>
    <w:rsid w:val="002A74D7"/>
    <w:rsid w:val="002B760B"/>
    <w:rsid w:val="002C4C4B"/>
    <w:rsid w:val="002C6597"/>
    <w:rsid w:val="002D3745"/>
    <w:rsid w:val="002D5C87"/>
    <w:rsid w:val="002E3B0B"/>
    <w:rsid w:val="002E5D0B"/>
    <w:rsid w:val="002F283F"/>
    <w:rsid w:val="002F50C9"/>
    <w:rsid w:val="002F5571"/>
    <w:rsid w:val="002F7BF9"/>
    <w:rsid w:val="002F7F59"/>
    <w:rsid w:val="00301A70"/>
    <w:rsid w:val="00305AD0"/>
    <w:rsid w:val="00305AF0"/>
    <w:rsid w:val="00310651"/>
    <w:rsid w:val="00311A9F"/>
    <w:rsid w:val="00312F84"/>
    <w:rsid w:val="003138CC"/>
    <w:rsid w:val="00316D53"/>
    <w:rsid w:val="00321A8A"/>
    <w:rsid w:val="003226DC"/>
    <w:rsid w:val="003240A0"/>
    <w:rsid w:val="003339FD"/>
    <w:rsid w:val="0033451B"/>
    <w:rsid w:val="00347DD5"/>
    <w:rsid w:val="00351061"/>
    <w:rsid w:val="003544CF"/>
    <w:rsid w:val="00357D03"/>
    <w:rsid w:val="0036723F"/>
    <w:rsid w:val="00376B87"/>
    <w:rsid w:val="00387E69"/>
    <w:rsid w:val="003A0834"/>
    <w:rsid w:val="003A1E5D"/>
    <w:rsid w:val="003A2B32"/>
    <w:rsid w:val="003B09E5"/>
    <w:rsid w:val="003D0B14"/>
    <w:rsid w:val="003D784B"/>
    <w:rsid w:val="003E438F"/>
    <w:rsid w:val="003F18DC"/>
    <w:rsid w:val="00400729"/>
    <w:rsid w:val="00403EEB"/>
    <w:rsid w:val="004062A1"/>
    <w:rsid w:val="00410A37"/>
    <w:rsid w:val="00414F40"/>
    <w:rsid w:val="004217C5"/>
    <w:rsid w:val="0042186F"/>
    <w:rsid w:val="004340BC"/>
    <w:rsid w:val="00444066"/>
    <w:rsid w:val="00462C06"/>
    <w:rsid w:val="0046582E"/>
    <w:rsid w:val="00473079"/>
    <w:rsid w:val="00475AF9"/>
    <w:rsid w:val="00482952"/>
    <w:rsid w:val="0048305B"/>
    <w:rsid w:val="00483E63"/>
    <w:rsid w:val="00486E4E"/>
    <w:rsid w:val="00490EAD"/>
    <w:rsid w:val="004A6F6B"/>
    <w:rsid w:val="004A70F5"/>
    <w:rsid w:val="004A7E5A"/>
    <w:rsid w:val="004B1437"/>
    <w:rsid w:val="004B5C0F"/>
    <w:rsid w:val="004B719E"/>
    <w:rsid w:val="004C1813"/>
    <w:rsid w:val="004C3CA0"/>
    <w:rsid w:val="004D0C2E"/>
    <w:rsid w:val="004D3342"/>
    <w:rsid w:val="004E023F"/>
    <w:rsid w:val="004E38F4"/>
    <w:rsid w:val="004E4D54"/>
    <w:rsid w:val="004F381B"/>
    <w:rsid w:val="004F4B21"/>
    <w:rsid w:val="005023F3"/>
    <w:rsid w:val="005025DE"/>
    <w:rsid w:val="00502D82"/>
    <w:rsid w:val="0050436F"/>
    <w:rsid w:val="005058BE"/>
    <w:rsid w:val="00513D7D"/>
    <w:rsid w:val="00520700"/>
    <w:rsid w:val="00521D56"/>
    <w:rsid w:val="005236E6"/>
    <w:rsid w:val="005328C3"/>
    <w:rsid w:val="00533F6E"/>
    <w:rsid w:val="005357D8"/>
    <w:rsid w:val="00542A35"/>
    <w:rsid w:val="005676AD"/>
    <w:rsid w:val="00573176"/>
    <w:rsid w:val="00582C1A"/>
    <w:rsid w:val="0058483A"/>
    <w:rsid w:val="00590D0A"/>
    <w:rsid w:val="0059284F"/>
    <w:rsid w:val="00595333"/>
    <w:rsid w:val="005A4D26"/>
    <w:rsid w:val="005A6165"/>
    <w:rsid w:val="005C0C2D"/>
    <w:rsid w:val="005C34E0"/>
    <w:rsid w:val="005D5937"/>
    <w:rsid w:val="005E0BFD"/>
    <w:rsid w:val="005E2A9C"/>
    <w:rsid w:val="005F200F"/>
    <w:rsid w:val="005F4BBD"/>
    <w:rsid w:val="006006DC"/>
    <w:rsid w:val="00604B93"/>
    <w:rsid w:val="0061027B"/>
    <w:rsid w:val="00611BB3"/>
    <w:rsid w:val="00615AA0"/>
    <w:rsid w:val="00616131"/>
    <w:rsid w:val="006176C6"/>
    <w:rsid w:val="0062781B"/>
    <w:rsid w:val="00634F5A"/>
    <w:rsid w:val="00637E1F"/>
    <w:rsid w:val="006506F2"/>
    <w:rsid w:val="0066068B"/>
    <w:rsid w:val="00661124"/>
    <w:rsid w:val="00682D41"/>
    <w:rsid w:val="006A11E1"/>
    <w:rsid w:val="006A28B2"/>
    <w:rsid w:val="006A5B87"/>
    <w:rsid w:val="006B053B"/>
    <w:rsid w:val="006B091A"/>
    <w:rsid w:val="006B4846"/>
    <w:rsid w:val="006B4C68"/>
    <w:rsid w:val="006B7743"/>
    <w:rsid w:val="006C0577"/>
    <w:rsid w:val="006C1E2E"/>
    <w:rsid w:val="006C4482"/>
    <w:rsid w:val="006C53B1"/>
    <w:rsid w:val="006C76A8"/>
    <w:rsid w:val="006D182D"/>
    <w:rsid w:val="006D59A1"/>
    <w:rsid w:val="006E4B55"/>
    <w:rsid w:val="006F3B9A"/>
    <w:rsid w:val="006F40B9"/>
    <w:rsid w:val="006F56CB"/>
    <w:rsid w:val="006F6274"/>
    <w:rsid w:val="007003DB"/>
    <w:rsid w:val="00700E46"/>
    <w:rsid w:val="00700F85"/>
    <w:rsid w:val="00705CE9"/>
    <w:rsid w:val="00706925"/>
    <w:rsid w:val="00717101"/>
    <w:rsid w:val="007214C6"/>
    <w:rsid w:val="00727068"/>
    <w:rsid w:val="0072762D"/>
    <w:rsid w:val="007277E0"/>
    <w:rsid w:val="0073229D"/>
    <w:rsid w:val="0073458D"/>
    <w:rsid w:val="0074069A"/>
    <w:rsid w:val="00740A6A"/>
    <w:rsid w:val="0075134B"/>
    <w:rsid w:val="00770BD4"/>
    <w:rsid w:val="00770D5D"/>
    <w:rsid w:val="0077357A"/>
    <w:rsid w:val="007745CF"/>
    <w:rsid w:val="007746A5"/>
    <w:rsid w:val="0077719B"/>
    <w:rsid w:val="00794138"/>
    <w:rsid w:val="007A2874"/>
    <w:rsid w:val="007A2FAB"/>
    <w:rsid w:val="007C0E94"/>
    <w:rsid w:val="007C1F78"/>
    <w:rsid w:val="007C2C13"/>
    <w:rsid w:val="007C71FF"/>
    <w:rsid w:val="007D00AE"/>
    <w:rsid w:val="007D2BE0"/>
    <w:rsid w:val="007D35AA"/>
    <w:rsid w:val="007F4FB8"/>
    <w:rsid w:val="00801229"/>
    <w:rsid w:val="008020CC"/>
    <w:rsid w:val="008055CE"/>
    <w:rsid w:val="008104E5"/>
    <w:rsid w:val="00810573"/>
    <w:rsid w:val="00820284"/>
    <w:rsid w:val="008263D7"/>
    <w:rsid w:val="00834CD4"/>
    <w:rsid w:val="008443AA"/>
    <w:rsid w:val="00846342"/>
    <w:rsid w:val="00856E4C"/>
    <w:rsid w:val="00860A0E"/>
    <w:rsid w:val="0088279A"/>
    <w:rsid w:val="0088393D"/>
    <w:rsid w:val="00894B78"/>
    <w:rsid w:val="008972B0"/>
    <w:rsid w:val="008A2C55"/>
    <w:rsid w:val="008A50C0"/>
    <w:rsid w:val="008B3B9B"/>
    <w:rsid w:val="008C14EE"/>
    <w:rsid w:val="008C3AFE"/>
    <w:rsid w:val="008C566A"/>
    <w:rsid w:val="008C7E13"/>
    <w:rsid w:val="008D07D3"/>
    <w:rsid w:val="008D33E3"/>
    <w:rsid w:val="008D7746"/>
    <w:rsid w:val="008E417B"/>
    <w:rsid w:val="008F5A27"/>
    <w:rsid w:val="008F62E2"/>
    <w:rsid w:val="008F6B94"/>
    <w:rsid w:val="00903245"/>
    <w:rsid w:val="00904831"/>
    <w:rsid w:val="00906A44"/>
    <w:rsid w:val="0090756A"/>
    <w:rsid w:val="00912C6B"/>
    <w:rsid w:val="0091506B"/>
    <w:rsid w:val="00917C09"/>
    <w:rsid w:val="0092142E"/>
    <w:rsid w:val="00921877"/>
    <w:rsid w:val="009246C3"/>
    <w:rsid w:val="009256F4"/>
    <w:rsid w:val="00936F72"/>
    <w:rsid w:val="009423C3"/>
    <w:rsid w:val="0095111E"/>
    <w:rsid w:val="00954D65"/>
    <w:rsid w:val="00956A02"/>
    <w:rsid w:val="00962352"/>
    <w:rsid w:val="009632E8"/>
    <w:rsid w:val="0096497C"/>
    <w:rsid w:val="0097564C"/>
    <w:rsid w:val="009766BE"/>
    <w:rsid w:val="00976C4D"/>
    <w:rsid w:val="00976CE3"/>
    <w:rsid w:val="00983E38"/>
    <w:rsid w:val="0098501F"/>
    <w:rsid w:val="0099151D"/>
    <w:rsid w:val="009A053B"/>
    <w:rsid w:val="009A0CD2"/>
    <w:rsid w:val="009B3BF3"/>
    <w:rsid w:val="009B7F63"/>
    <w:rsid w:val="009C0D3E"/>
    <w:rsid w:val="009C7F99"/>
    <w:rsid w:val="009E6EC2"/>
    <w:rsid w:val="009F475F"/>
    <w:rsid w:val="009F638E"/>
    <w:rsid w:val="00A03B5A"/>
    <w:rsid w:val="00A053BD"/>
    <w:rsid w:val="00A0622A"/>
    <w:rsid w:val="00A16E3E"/>
    <w:rsid w:val="00A17114"/>
    <w:rsid w:val="00A34CC2"/>
    <w:rsid w:val="00A466F3"/>
    <w:rsid w:val="00A572F4"/>
    <w:rsid w:val="00A62F36"/>
    <w:rsid w:val="00A67EF9"/>
    <w:rsid w:val="00A72378"/>
    <w:rsid w:val="00A744DC"/>
    <w:rsid w:val="00A90271"/>
    <w:rsid w:val="00A93601"/>
    <w:rsid w:val="00A97E9A"/>
    <w:rsid w:val="00AA3424"/>
    <w:rsid w:val="00AB0E76"/>
    <w:rsid w:val="00AB57B6"/>
    <w:rsid w:val="00AC0E2D"/>
    <w:rsid w:val="00AC2479"/>
    <w:rsid w:val="00AD346C"/>
    <w:rsid w:val="00AD5BEB"/>
    <w:rsid w:val="00AD74B8"/>
    <w:rsid w:val="00AE2BF5"/>
    <w:rsid w:val="00AE363E"/>
    <w:rsid w:val="00AE73C1"/>
    <w:rsid w:val="00AE7F58"/>
    <w:rsid w:val="00AF1BFC"/>
    <w:rsid w:val="00AF345E"/>
    <w:rsid w:val="00AF5978"/>
    <w:rsid w:val="00B05477"/>
    <w:rsid w:val="00B05F42"/>
    <w:rsid w:val="00B136F2"/>
    <w:rsid w:val="00B16047"/>
    <w:rsid w:val="00B26B8F"/>
    <w:rsid w:val="00B31D91"/>
    <w:rsid w:val="00B33340"/>
    <w:rsid w:val="00B346D6"/>
    <w:rsid w:val="00B36180"/>
    <w:rsid w:val="00B36B0F"/>
    <w:rsid w:val="00B42521"/>
    <w:rsid w:val="00B469A3"/>
    <w:rsid w:val="00B500D9"/>
    <w:rsid w:val="00B50192"/>
    <w:rsid w:val="00B50D2D"/>
    <w:rsid w:val="00B50F1B"/>
    <w:rsid w:val="00B511C7"/>
    <w:rsid w:val="00B6049B"/>
    <w:rsid w:val="00B640AC"/>
    <w:rsid w:val="00B7257C"/>
    <w:rsid w:val="00B8091C"/>
    <w:rsid w:val="00B80A29"/>
    <w:rsid w:val="00B80CFE"/>
    <w:rsid w:val="00B8235B"/>
    <w:rsid w:val="00B824B7"/>
    <w:rsid w:val="00B86136"/>
    <w:rsid w:val="00B907C1"/>
    <w:rsid w:val="00B91F32"/>
    <w:rsid w:val="00B94C8B"/>
    <w:rsid w:val="00B96217"/>
    <w:rsid w:val="00BA0890"/>
    <w:rsid w:val="00BA2BAB"/>
    <w:rsid w:val="00BA70B1"/>
    <w:rsid w:val="00BB1830"/>
    <w:rsid w:val="00BC3CAE"/>
    <w:rsid w:val="00BC4BBA"/>
    <w:rsid w:val="00BC58D1"/>
    <w:rsid w:val="00BC68F8"/>
    <w:rsid w:val="00BD0D34"/>
    <w:rsid w:val="00BD200A"/>
    <w:rsid w:val="00BE370A"/>
    <w:rsid w:val="00BF628A"/>
    <w:rsid w:val="00BF7A12"/>
    <w:rsid w:val="00C04FE5"/>
    <w:rsid w:val="00C0674C"/>
    <w:rsid w:val="00C2072F"/>
    <w:rsid w:val="00C2369F"/>
    <w:rsid w:val="00C3260A"/>
    <w:rsid w:val="00C441B9"/>
    <w:rsid w:val="00C474FB"/>
    <w:rsid w:val="00C542B1"/>
    <w:rsid w:val="00C66D06"/>
    <w:rsid w:val="00C702BC"/>
    <w:rsid w:val="00C74E8B"/>
    <w:rsid w:val="00C9150F"/>
    <w:rsid w:val="00C922A5"/>
    <w:rsid w:val="00C957E1"/>
    <w:rsid w:val="00CA0A68"/>
    <w:rsid w:val="00CA1109"/>
    <w:rsid w:val="00CA2185"/>
    <w:rsid w:val="00CA2BC2"/>
    <w:rsid w:val="00CB2461"/>
    <w:rsid w:val="00CB3275"/>
    <w:rsid w:val="00CB513A"/>
    <w:rsid w:val="00CB53D4"/>
    <w:rsid w:val="00CC61FA"/>
    <w:rsid w:val="00CC65D6"/>
    <w:rsid w:val="00CD538F"/>
    <w:rsid w:val="00CD7B2F"/>
    <w:rsid w:val="00CE250E"/>
    <w:rsid w:val="00CE3476"/>
    <w:rsid w:val="00CF0F13"/>
    <w:rsid w:val="00D00667"/>
    <w:rsid w:val="00D03C72"/>
    <w:rsid w:val="00D04DFC"/>
    <w:rsid w:val="00D06361"/>
    <w:rsid w:val="00D1027D"/>
    <w:rsid w:val="00D10EEC"/>
    <w:rsid w:val="00D12122"/>
    <w:rsid w:val="00D127BE"/>
    <w:rsid w:val="00D2099A"/>
    <w:rsid w:val="00D266B6"/>
    <w:rsid w:val="00D31CC4"/>
    <w:rsid w:val="00D31D58"/>
    <w:rsid w:val="00D43A22"/>
    <w:rsid w:val="00D43E50"/>
    <w:rsid w:val="00D50FD3"/>
    <w:rsid w:val="00D51B5A"/>
    <w:rsid w:val="00D520C7"/>
    <w:rsid w:val="00D5265E"/>
    <w:rsid w:val="00D546DC"/>
    <w:rsid w:val="00D65F86"/>
    <w:rsid w:val="00D6668F"/>
    <w:rsid w:val="00D66B0C"/>
    <w:rsid w:val="00D8029E"/>
    <w:rsid w:val="00D87CE9"/>
    <w:rsid w:val="00D9029B"/>
    <w:rsid w:val="00D92C9D"/>
    <w:rsid w:val="00D940DE"/>
    <w:rsid w:val="00DA1196"/>
    <w:rsid w:val="00DA1738"/>
    <w:rsid w:val="00DA3B5C"/>
    <w:rsid w:val="00DA431A"/>
    <w:rsid w:val="00DA4765"/>
    <w:rsid w:val="00DA68BD"/>
    <w:rsid w:val="00DB68CD"/>
    <w:rsid w:val="00DC2557"/>
    <w:rsid w:val="00DC69C6"/>
    <w:rsid w:val="00DD35C6"/>
    <w:rsid w:val="00DD3D87"/>
    <w:rsid w:val="00DD3DA0"/>
    <w:rsid w:val="00DE0C56"/>
    <w:rsid w:val="00DE6F31"/>
    <w:rsid w:val="00E0356B"/>
    <w:rsid w:val="00E054E8"/>
    <w:rsid w:val="00E20532"/>
    <w:rsid w:val="00E256F6"/>
    <w:rsid w:val="00E27510"/>
    <w:rsid w:val="00E3739D"/>
    <w:rsid w:val="00E43F77"/>
    <w:rsid w:val="00E440A2"/>
    <w:rsid w:val="00E4489A"/>
    <w:rsid w:val="00E45DB1"/>
    <w:rsid w:val="00E509CC"/>
    <w:rsid w:val="00E50F57"/>
    <w:rsid w:val="00E54F7F"/>
    <w:rsid w:val="00E56647"/>
    <w:rsid w:val="00E57D49"/>
    <w:rsid w:val="00E61B8E"/>
    <w:rsid w:val="00E6647D"/>
    <w:rsid w:val="00E703D1"/>
    <w:rsid w:val="00E7517C"/>
    <w:rsid w:val="00E87798"/>
    <w:rsid w:val="00EA1C10"/>
    <w:rsid w:val="00EA31E3"/>
    <w:rsid w:val="00EA7AE9"/>
    <w:rsid w:val="00EB17E3"/>
    <w:rsid w:val="00EB3153"/>
    <w:rsid w:val="00EC1D20"/>
    <w:rsid w:val="00EC20C3"/>
    <w:rsid w:val="00EC486C"/>
    <w:rsid w:val="00ED5B3B"/>
    <w:rsid w:val="00EE248F"/>
    <w:rsid w:val="00EE371B"/>
    <w:rsid w:val="00F03A37"/>
    <w:rsid w:val="00F06740"/>
    <w:rsid w:val="00F06B9F"/>
    <w:rsid w:val="00F17BAD"/>
    <w:rsid w:val="00F23652"/>
    <w:rsid w:val="00F42BBD"/>
    <w:rsid w:val="00F445C0"/>
    <w:rsid w:val="00F80BD2"/>
    <w:rsid w:val="00F81870"/>
    <w:rsid w:val="00F85867"/>
    <w:rsid w:val="00F87AC7"/>
    <w:rsid w:val="00F91415"/>
    <w:rsid w:val="00F920F7"/>
    <w:rsid w:val="00F924F2"/>
    <w:rsid w:val="00F961AB"/>
    <w:rsid w:val="00FA139B"/>
    <w:rsid w:val="00FA3AC2"/>
    <w:rsid w:val="00FA444F"/>
    <w:rsid w:val="00FA71FF"/>
    <w:rsid w:val="00FB1261"/>
    <w:rsid w:val="00FD4990"/>
    <w:rsid w:val="00FD5D37"/>
    <w:rsid w:val="00FE53F4"/>
    <w:rsid w:val="00FF034E"/>
    <w:rsid w:val="00FF40B5"/>
    <w:rsid w:val="00FF62B9"/>
    <w:rsid w:val="00FF64B1"/>
    <w:rsid w:val="00FF7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6C02CC"/>
  <w15:chartTrackingRefBased/>
  <w15:docId w15:val="{E11F0D61-0482-9442-A232-34DCDD0F9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0F5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766B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66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66B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66B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66B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66B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66B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66B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66B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766B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766B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766B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766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766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766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766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766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766B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766B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766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766B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766B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766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766B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766B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766B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766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766B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766BE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1E512D"/>
    <w:pPr>
      <w:spacing w:after="0" w:line="240" w:lineRule="auto"/>
    </w:pPr>
  </w:style>
  <w:style w:type="character" w:styleId="ab">
    <w:name w:val="annotation reference"/>
    <w:basedOn w:val="a0"/>
    <w:uiPriority w:val="99"/>
    <w:semiHidden/>
    <w:unhideWhenUsed/>
    <w:rsid w:val="007345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343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藤 萌林</dc:creator>
  <cp:keywords/>
  <dc:description/>
  <cp:lastModifiedBy>伊藤　萌林</cp:lastModifiedBy>
  <cp:revision>23</cp:revision>
  <dcterms:created xsi:type="dcterms:W3CDTF">2025-05-08T07:20:00Z</dcterms:created>
  <dcterms:modified xsi:type="dcterms:W3CDTF">2025-10-21T09:24:00Z</dcterms:modified>
</cp:coreProperties>
</file>